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69C75" w14:textId="45A64E98" w:rsidR="0047591B" w:rsidRPr="00C1716D" w:rsidRDefault="0047591B" w:rsidP="0047591B">
      <w:pPr>
        <w:spacing w:line="480" w:lineRule="auto"/>
        <w:rPr>
          <w:rFonts w:ascii="Calibri" w:hAnsi="Calibri" w:cs="Calibri"/>
          <w:sz w:val="24"/>
          <w:lang w:val="en-US"/>
        </w:rPr>
      </w:pPr>
      <w:r w:rsidRPr="00C1716D">
        <w:rPr>
          <w:noProof/>
          <w:lang w:val="en-IN" w:eastAsia="en-IN"/>
        </w:rPr>
        <w:drawing>
          <wp:inline distT="0" distB="0" distL="0" distR="0" wp14:anchorId="20D76641" wp14:editId="71B7E192">
            <wp:extent cx="5400040" cy="2727325"/>
            <wp:effectExtent l="19050" t="19050" r="10160" b="15875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7273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14C18E1" w14:textId="77777777" w:rsidR="00F92DA7" w:rsidRPr="00C1716D" w:rsidRDefault="00F92DA7" w:rsidP="00F92DA7">
      <w:pPr>
        <w:spacing w:line="480" w:lineRule="auto"/>
        <w:jc w:val="center"/>
        <w:rPr>
          <w:rFonts w:ascii="Calibri" w:hAnsi="Calibri" w:cs="Calibri"/>
          <w:sz w:val="24"/>
          <w:lang w:val="en-US"/>
        </w:rPr>
      </w:pPr>
      <w:r w:rsidRPr="00C1716D">
        <w:rPr>
          <w:rFonts w:ascii="Calibri" w:hAnsi="Calibri" w:cs="Calibri" w:hint="eastAsia"/>
          <w:sz w:val="24"/>
          <w:lang w:val="en-US"/>
        </w:rPr>
        <w:t>(</w:t>
      </w:r>
      <w:r w:rsidRPr="00C1716D">
        <w:rPr>
          <w:rFonts w:ascii="Calibri" w:hAnsi="Calibri" w:cs="Calibri"/>
          <w:sz w:val="24"/>
          <w:lang w:val="en-US"/>
        </w:rPr>
        <w:t>Supplementary Figure 1)</w:t>
      </w:r>
    </w:p>
    <w:p w14:paraId="5743A426" w14:textId="24637596" w:rsidR="00C574FB" w:rsidRPr="00C1716D" w:rsidRDefault="00C574FB" w:rsidP="00C574FB">
      <w:pPr>
        <w:spacing w:line="480" w:lineRule="auto"/>
        <w:rPr>
          <w:rFonts w:ascii="Calibri" w:hAnsi="Calibri" w:cs="Calibri"/>
          <w:sz w:val="24"/>
          <w:lang w:val="en-US"/>
        </w:rPr>
      </w:pPr>
      <w:r w:rsidRPr="00C1716D">
        <w:rPr>
          <w:rFonts w:ascii="Calibri" w:hAnsi="Calibri" w:cs="Calibri"/>
          <w:b/>
          <w:bCs/>
          <w:sz w:val="24"/>
          <w:lang w:val="en-US"/>
        </w:rPr>
        <w:t>Supplement figure 1:</w:t>
      </w:r>
      <w:r w:rsidRPr="00C1716D">
        <w:rPr>
          <w:rFonts w:ascii="Calibri" w:hAnsi="Calibri" w:cs="Calibri"/>
          <w:sz w:val="24"/>
          <w:lang w:val="en-US"/>
        </w:rPr>
        <w:t xml:space="preserve"> The relationship between the medications and HCMV-DNA copy number. (</w:t>
      </w:r>
      <w:r w:rsidR="007D04F6" w:rsidRPr="00F11BDE">
        <w:rPr>
          <w:rFonts w:ascii="Calibri" w:hAnsi="Calibri" w:cs="Calibri"/>
          <w:color w:val="FF0000"/>
          <w:sz w:val="24"/>
          <w:lang w:val="en-US"/>
        </w:rPr>
        <w:t>A, B</w:t>
      </w:r>
      <w:r w:rsidRPr="00C1716D">
        <w:rPr>
          <w:rFonts w:ascii="Calibri" w:hAnsi="Calibri" w:cs="Calibri"/>
          <w:sz w:val="24"/>
          <w:lang w:val="en-US"/>
        </w:rPr>
        <w:t>) PSL, (</w:t>
      </w:r>
      <w:r w:rsidR="007D04F6" w:rsidRPr="00F11BDE">
        <w:rPr>
          <w:rFonts w:ascii="Calibri" w:hAnsi="Calibri" w:cs="Calibri"/>
          <w:color w:val="FF0000"/>
          <w:sz w:val="24"/>
          <w:lang w:val="en-US"/>
        </w:rPr>
        <w:t>C</w:t>
      </w:r>
      <w:r w:rsidRPr="00C1716D">
        <w:rPr>
          <w:rFonts w:ascii="Calibri" w:hAnsi="Calibri" w:cs="Calibri"/>
          <w:sz w:val="24"/>
          <w:lang w:val="en-US"/>
        </w:rPr>
        <w:t>) IM, (</w:t>
      </w:r>
      <w:r w:rsidR="007D04F6" w:rsidRPr="00F11BDE">
        <w:rPr>
          <w:rFonts w:ascii="Calibri" w:hAnsi="Calibri" w:cs="Calibri"/>
          <w:color w:val="FF0000"/>
          <w:sz w:val="24"/>
          <w:lang w:val="en-US"/>
        </w:rPr>
        <w:t>D</w:t>
      </w:r>
      <w:r w:rsidRPr="00C1716D">
        <w:rPr>
          <w:rFonts w:ascii="Calibri" w:hAnsi="Calibri" w:cs="Calibri"/>
          <w:sz w:val="24"/>
          <w:lang w:val="en-US"/>
        </w:rPr>
        <w:t>) Tac, (</w:t>
      </w:r>
      <w:r w:rsidR="007D04F6" w:rsidRPr="00F11BDE">
        <w:rPr>
          <w:rFonts w:ascii="Calibri" w:hAnsi="Calibri" w:cs="Calibri"/>
          <w:color w:val="FF0000"/>
          <w:sz w:val="24"/>
          <w:lang w:val="en-US"/>
        </w:rPr>
        <w:t>E</w:t>
      </w:r>
      <w:r w:rsidRPr="00C1716D">
        <w:rPr>
          <w:rFonts w:ascii="Calibri" w:hAnsi="Calibri" w:cs="Calibri"/>
          <w:sz w:val="24"/>
          <w:lang w:val="en-US"/>
        </w:rPr>
        <w:t xml:space="preserve">) Bio               </w:t>
      </w:r>
    </w:p>
    <w:p w14:paraId="58FD1C92" w14:textId="77777777" w:rsidR="00C574FB" w:rsidRPr="00C1716D" w:rsidRDefault="00C574FB" w:rsidP="00C574FB">
      <w:pPr>
        <w:spacing w:line="480" w:lineRule="auto"/>
        <w:rPr>
          <w:rFonts w:ascii="Calibri" w:hAnsi="Calibri" w:cs="Calibri"/>
          <w:sz w:val="24"/>
          <w:lang w:val="en-US"/>
        </w:rPr>
      </w:pPr>
      <w:r w:rsidRPr="00C1716D">
        <w:rPr>
          <w:rFonts w:ascii="Calibri" w:hAnsi="Calibri" w:cs="Calibri"/>
          <w:sz w:val="24"/>
          <w:lang w:val="en-US"/>
        </w:rPr>
        <w:t>Note: The vertical axis is the natural log-transformed copy number of HCMV-DNA. (</w:t>
      </w:r>
      <w:proofErr w:type="gramStart"/>
      <w:r w:rsidRPr="00C1716D">
        <w:rPr>
          <w:rFonts w:ascii="Calibri" w:hAnsi="Calibri" w:cs="Calibri"/>
          <w:sz w:val="24"/>
          <w:lang w:val="en-US"/>
        </w:rPr>
        <w:t>ln</w:t>
      </w:r>
      <w:proofErr w:type="gramEnd"/>
      <w:r w:rsidRPr="00C1716D">
        <w:rPr>
          <w:rFonts w:ascii="Calibri" w:hAnsi="Calibri" w:cs="Calibri"/>
          <w:sz w:val="24"/>
          <w:lang w:val="en-US"/>
        </w:rPr>
        <w:t xml:space="preserve"> HCMV-DNA) </w:t>
      </w:r>
    </w:p>
    <w:p w14:paraId="013DF3EB" w14:textId="77777777" w:rsidR="00C574FB" w:rsidRPr="00C1716D" w:rsidRDefault="00C574FB" w:rsidP="00C574FB">
      <w:pPr>
        <w:spacing w:line="480" w:lineRule="auto"/>
        <w:rPr>
          <w:rFonts w:ascii="Calibri" w:hAnsi="Calibri" w:cs="Calibri"/>
          <w:sz w:val="24"/>
          <w:lang w:val="en-US"/>
        </w:rPr>
      </w:pPr>
      <w:r w:rsidRPr="00C1716D">
        <w:rPr>
          <w:rFonts w:ascii="Calibri" w:hAnsi="Calibri" w:cs="Calibri" w:hint="eastAsia"/>
          <w:sz w:val="24"/>
          <w:lang w:val="en-US"/>
        </w:rPr>
        <w:t>＊</w:t>
      </w:r>
      <w:r w:rsidRPr="00C1716D">
        <w:rPr>
          <w:rFonts w:ascii="Calibri" w:hAnsi="Calibri" w:cs="Calibri"/>
          <w:sz w:val="24"/>
          <w:lang w:val="en-US"/>
        </w:rPr>
        <w:t xml:space="preserve">Significant at </w:t>
      </w:r>
      <w:r w:rsidRPr="00C1716D">
        <w:rPr>
          <w:rFonts w:ascii="Calibri" w:hAnsi="Calibri" w:cs="Calibri"/>
          <w:i/>
          <w:iCs/>
          <w:sz w:val="24"/>
          <w:lang w:val="en-US"/>
        </w:rPr>
        <w:t>p</w:t>
      </w:r>
      <w:r w:rsidRPr="00C1716D">
        <w:rPr>
          <w:rFonts w:ascii="Calibri" w:hAnsi="Calibri" w:cs="Calibri"/>
          <w:sz w:val="24"/>
          <w:lang w:val="en-US"/>
        </w:rPr>
        <w:t>&lt;0.05 by non-parametric Mann–Whitney U test.</w:t>
      </w:r>
    </w:p>
    <w:p w14:paraId="40C340E8" w14:textId="77777777" w:rsidR="00C574FB" w:rsidRPr="00C1716D" w:rsidRDefault="00C574FB" w:rsidP="00C574FB">
      <w:pPr>
        <w:spacing w:line="480" w:lineRule="auto"/>
        <w:rPr>
          <w:rFonts w:ascii="Calibri" w:hAnsi="Calibri" w:cs="Calibri"/>
          <w:sz w:val="24"/>
          <w:lang w:val="en-US"/>
        </w:rPr>
      </w:pPr>
      <w:r w:rsidRPr="00C1716D">
        <w:rPr>
          <w:rFonts w:ascii="Calibri" w:hAnsi="Calibri" w:cs="Calibri"/>
          <w:sz w:val="24"/>
          <w:lang w:val="en-US"/>
        </w:rPr>
        <w:t>Abbreviation: HCMV, human cytomegalovirus; PSL, prednisolone; IM, immunomodulator; Tac, tacrolimus; Bio, biologics; n.s., not statistically significant</w:t>
      </w:r>
    </w:p>
    <w:p w14:paraId="1D9DE983" w14:textId="77777777" w:rsidR="00C574FB" w:rsidRPr="00C1716D" w:rsidRDefault="00C574FB" w:rsidP="00C574FB">
      <w:pPr>
        <w:spacing w:line="480" w:lineRule="auto"/>
        <w:rPr>
          <w:rFonts w:ascii="Calibri" w:hAnsi="Calibri" w:cs="Calibri"/>
          <w:sz w:val="24"/>
          <w:lang w:val="en-US"/>
        </w:rPr>
      </w:pPr>
    </w:p>
    <w:p w14:paraId="4435DEC3" w14:textId="508390A9" w:rsidR="00906795" w:rsidRPr="00C1716D" w:rsidRDefault="00906795"/>
    <w:p w14:paraId="62517BCF" w14:textId="35659A12" w:rsidR="00DB43E9" w:rsidRPr="00C1716D" w:rsidRDefault="00DB43E9"/>
    <w:p w14:paraId="15D4746A" w14:textId="1282D21D" w:rsidR="00DB43E9" w:rsidRPr="00C1716D" w:rsidRDefault="00DB43E9"/>
    <w:p w14:paraId="3FC36093" w14:textId="455CD087" w:rsidR="00DB43E9" w:rsidRPr="00C1716D" w:rsidRDefault="00DB43E9"/>
    <w:p w14:paraId="14B89ED1" w14:textId="09B16E41" w:rsidR="00DB43E9" w:rsidRPr="00C1716D" w:rsidRDefault="00DB43E9"/>
    <w:p w14:paraId="76DF5B2C" w14:textId="71B9A396" w:rsidR="00DB43E9" w:rsidRPr="00C1716D" w:rsidRDefault="00DB43E9"/>
    <w:p w14:paraId="79C5B464" w14:textId="30A646C2" w:rsidR="00DB43E9" w:rsidRPr="00C1716D" w:rsidRDefault="00DB43E9"/>
    <w:p w14:paraId="75F53FA3" w14:textId="77777777" w:rsidR="00DB43E9" w:rsidRPr="00C1716D" w:rsidRDefault="00DB43E9"/>
    <w:p w14:paraId="66A901C7" w14:textId="77777777" w:rsidR="00DB43E9" w:rsidRPr="00C1716D" w:rsidRDefault="00DB43E9">
      <w:pPr>
        <w:rPr>
          <w:noProof/>
        </w:rPr>
      </w:pPr>
    </w:p>
    <w:p w14:paraId="6EFC29D9" w14:textId="77777777" w:rsidR="00DB43E9" w:rsidRPr="00C1716D" w:rsidRDefault="00DB43E9">
      <w:pPr>
        <w:rPr>
          <w:noProof/>
        </w:rPr>
      </w:pPr>
    </w:p>
    <w:p w14:paraId="1FD64132" w14:textId="77777777" w:rsidR="00DB43E9" w:rsidRPr="00C1716D" w:rsidRDefault="00DB43E9">
      <w:pPr>
        <w:rPr>
          <w:noProof/>
        </w:rPr>
      </w:pPr>
    </w:p>
    <w:p w14:paraId="1C8CE00A" w14:textId="77777777" w:rsidR="00DB43E9" w:rsidRPr="00C1716D" w:rsidRDefault="00DB43E9">
      <w:pPr>
        <w:rPr>
          <w:noProof/>
        </w:rPr>
      </w:pPr>
    </w:p>
    <w:p w14:paraId="1693AD2D" w14:textId="77777777" w:rsidR="00DB43E9" w:rsidRPr="00C1716D" w:rsidRDefault="00DB43E9">
      <w:pPr>
        <w:rPr>
          <w:noProof/>
        </w:rPr>
      </w:pPr>
    </w:p>
    <w:p w14:paraId="273B5780" w14:textId="77777777" w:rsidR="00DB43E9" w:rsidRPr="00C1716D" w:rsidRDefault="00DB43E9">
      <w:pPr>
        <w:rPr>
          <w:noProof/>
        </w:rPr>
      </w:pPr>
    </w:p>
    <w:p w14:paraId="38A3019D" w14:textId="77777777" w:rsidR="00DB43E9" w:rsidRPr="00C1716D" w:rsidRDefault="00DB43E9">
      <w:pPr>
        <w:rPr>
          <w:noProof/>
        </w:rPr>
      </w:pPr>
    </w:p>
    <w:p w14:paraId="685EBA16" w14:textId="77777777" w:rsidR="00DB43E9" w:rsidRPr="00C1716D" w:rsidRDefault="00DB43E9">
      <w:pPr>
        <w:rPr>
          <w:noProof/>
        </w:rPr>
      </w:pPr>
    </w:p>
    <w:p w14:paraId="7E8D68C9" w14:textId="77777777" w:rsidR="00DB43E9" w:rsidRPr="00C1716D" w:rsidRDefault="00DB43E9">
      <w:pPr>
        <w:rPr>
          <w:noProof/>
        </w:rPr>
      </w:pPr>
    </w:p>
    <w:p w14:paraId="3CF432C3" w14:textId="77777777" w:rsidR="00DB43E9" w:rsidRPr="00C1716D" w:rsidRDefault="00DB43E9">
      <w:pPr>
        <w:rPr>
          <w:noProof/>
        </w:rPr>
      </w:pPr>
    </w:p>
    <w:p w14:paraId="7B1991D4" w14:textId="7F4C3C00" w:rsidR="00F92DA7" w:rsidRPr="00C1716D" w:rsidRDefault="00DB43E9">
      <w:pPr>
        <w:rPr>
          <w:rFonts w:ascii="Calibri" w:hAnsi="Calibri" w:cs="Calibri"/>
          <w:sz w:val="24"/>
          <w:szCs w:val="32"/>
        </w:rPr>
      </w:pPr>
      <w:r w:rsidRPr="00C1716D">
        <w:rPr>
          <w:noProof/>
          <w:lang w:val="en-IN" w:eastAsia="en-IN"/>
        </w:rPr>
        <w:drawing>
          <wp:inline distT="0" distB="0" distL="0" distR="0" wp14:anchorId="43B75F18" wp14:editId="47C0F4FE">
            <wp:extent cx="5400040" cy="3528060"/>
            <wp:effectExtent l="19050" t="19050" r="10160" b="1524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280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AA6D20C" w14:textId="5CD4EE8C" w:rsidR="00DB43E9" w:rsidRPr="00C1716D" w:rsidRDefault="00DB43E9">
      <w:pPr>
        <w:rPr>
          <w:rFonts w:ascii="Calibri" w:hAnsi="Calibri" w:cs="Calibri"/>
          <w:sz w:val="24"/>
          <w:szCs w:val="32"/>
        </w:rPr>
      </w:pPr>
    </w:p>
    <w:p w14:paraId="6CE14B16" w14:textId="77777777" w:rsidR="00DB43E9" w:rsidRPr="00C1716D" w:rsidRDefault="00DB43E9" w:rsidP="00DB43E9">
      <w:pPr>
        <w:jc w:val="center"/>
        <w:rPr>
          <w:rFonts w:ascii="Calibri" w:hAnsi="Calibri" w:cs="Calibri"/>
          <w:sz w:val="24"/>
          <w:szCs w:val="32"/>
        </w:rPr>
      </w:pPr>
      <w:r w:rsidRPr="00C1716D">
        <w:rPr>
          <w:rFonts w:ascii="Calibri" w:hAnsi="Calibri" w:cs="Calibri"/>
          <w:sz w:val="24"/>
          <w:szCs w:val="32"/>
        </w:rPr>
        <w:t>(Supplementary Figure 2)</w:t>
      </w:r>
    </w:p>
    <w:p w14:paraId="060031EC" w14:textId="77777777" w:rsidR="00C574FB" w:rsidRPr="00C1716D" w:rsidRDefault="00C574FB" w:rsidP="00C574FB">
      <w:pPr>
        <w:spacing w:line="480" w:lineRule="auto"/>
        <w:rPr>
          <w:rFonts w:ascii="Calibri" w:hAnsi="Calibri" w:cs="Calibri"/>
          <w:sz w:val="24"/>
          <w:lang w:val="en-US"/>
        </w:rPr>
      </w:pPr>
      <w:r w:rsidRPr="00C1716D">
        <w:rPr>
          <w:rFonts w:ascii="Calibri" w:hAnsi="Calibri" w:cs="Calibri"/>
          <w:b/>
          <w:bCs/>
          <w:sz w:val="24"/>
          <w:lang w:val="en-US"/>
        </w:rPr>
        <w:t>Supplement Figure 2</w:t>
      </w:r>
      <w:r w:rsidRPr="00C1716D">
        <w:rPr>
          <w:rFonts w:ascii="Calibri" w:hAnsi="Calibri" w:cs="Calibri"/>
          <w:sz w:val="24"/>
          <w:lang w:val="en-US"/>
        </w:rPr>
        <w:t>: HCMV-DNA copy numbers in the UC patients when antigenemia and histopathological tests with H&amp;E staining or IHC were positive or negative, both positive and negative.</w:t>
      </w:r>
    </w:p>
    <w:p w14:paraId="5087EED8" w14:textId="77777777" w:rsidR="00C574FB" w:rsidRPr="00C1716D" w:rsidRDefault="00C574FB" w:rsidP="00C574FB">
      <w:pPr>
        <w:spacing w:line="480" w:lineRule="auto"/>
        <w:rPr>
          <w:rFonts w:ascii="Calibri" w:hAnsi="Calibri" w:cs="Calibri"/>
          <w:sz w:val="24"/>
          <w:lang w:val="en-US"/>
        </w:rPr>
      </w:pPr>
      <w:r w:rsidRPr="00C1716D">
        <w:rPr>
          <w:rFonts w:ascii="Calibri" w:hAnsi="Calibri" w:cs="Calibri"/>
          <w:sz w:val="24"/>
          <w:lang w:val="en-US"/>
        </w:rPr>
        <w:lastRenderedPageBreak/>
        <w:t>Note: †Forty-eight cases in which both antigenemia and histopathological tests with H&amp;E staining or IHC were examined. All the HCMV-DNA copy numbers are expressed as median [IQR].</w:t>
      </w:r>
    </w:p>
    <w:p w14:paraId="09E2B295" w14:textId="77777777" w:rsidR="00C574FB" w:rsidRPr="00C1716D" w:rsidRDefault="00C574FB" w:rsidP="00C574FB">
      <w:pPr>
        <w:spacing w:line="480" w:lineRule="auto"/>
        <w:rPr>
          <w:rFonts w:ascii="Calibri" w:hAnsi="Calibri" w:cs="Calibri"/>
          <w:sz w:val="24"/>
          <w:lang w:val="en-US"/>
        </w:rPr>
      </w:pPr>
      <w:r w:rsidRPr="00C1716D">
        <w:rPr>
          <w:rFonts w:ascii="Calibri" w:hAnsi="Calibri" w:cs="Calibri" w:hint="eastAsia"/>
          <w:sz w:val="24"/>
          <w:lang w:val="en-US"/>
        </w:rPr>
        <w:t>＊</w:t>
      </w:r>
      <w:r w:rsidRPr="00C1716D">
        <w:rPr>
          <w:rFonts w:ascii="Calibri" w:hAnsi="Calibri" w:cs="Calibri"/>
          <w:sz w:val="24"/>
          <w:lang w:val="en-US"/>
        </w:rPr>
        <w:t>Significant at p&lt;0.05 by non-parametric Mann–Whitney U test.</w:t>
      </w:r>
    </w:p>
    <w:p w14:paraId="58E9B700" w14:textId="77777777" w:rsidR="00C574FB" w:rsidRPr="00C1716D" w:rsidRDefault="00C574FB" w:rsidP="00C574FB">
      <w:pPr>
        <w:spacing w:line="480" w:lineRule="auto"/>
        <w:rPr>
          <w:rFonts w:ascii="Calibri" w:hAnsi="Calibri" w:cs="Calibri"/>
          <w:sz w:val="24"/>
          <w:lang w:val="en-US"/>
        </w:rPr>
      </w:pPr>
      <w:r w:rsidRPr="00C1716D">
        <w:rPr>
          <w:rFonts w:ascii="Calibri" w:hAnsi="Calibri" w:cs="Calibri"/>
          <w:sz w:val="24"/>
          <w:lang w:val="en-US"/>
        </w:rPr>
        <w:t>Abbreviations: H&amp;E, Hematoxylin and Eosin staining; IHC, Immunohistochemistry</w:t>
      </w:r>
    </w:p>
    <w:p w14:paraId="191E4FAC" w14:textId="77777777" w:rsidR="00C574FB" w:rsidRPr="00C1716D" w:rsidRDefault="00C574FB" w:rsidP="00C574FB">
      <w:pPr>
        <w:widowControl/>
        <w:jc w:val="left"/>
        <w:rPr>
          <w:rFonts w:ascii="Calibri" w:hAnsi="Calibri" w:cs="Calibri"/>
          <w:sz w:val="24"/>
          <w:lang w:val="en-US"/>
        </w:rPr>
      </w:pPr>
    </w:p>
    <w:p w14:paraId="6FD0690B" w14:textId="295AB253" w:rsidR="00DB43E9" w:rsidRPr="00C1716D" w:rsidRDefault="00DB43E9">
      <w:pPr>
        <w:rPr>
          <w:rFonts w:ascii="Calibri" w:hAnsi="Calibri" w:cs="Calibri"/>
          <w:sz w:val="24"/>
          <w:szCs w:val="32"/>
        </w:rPr>
      </w:pPr>
    </w:p>
    <w:p w14:paraId="1777E037" w14:textId="77777777" w:rsidR="00DB43E9" w:rsidRPr="00C1716D" w:rsidRDefault="00DB43E9">
      <w:pPr>
        <w:rPr>
          <w:rFonts w:ascii="Calibri" w:hAnsi="Calibri" w:cs="Calibri"/>
          <w:sz w:val="24"/>
          <w:szCs w:val="32"/>
        </w:rPr>
      </w:pPr>
    </w:p>
    <w:p w14:paraId="5088D161" w14:textId="2E5D7BDF" w:rsidR="00AD0C5F" w:rsidRPr="00C1716D" w:rsidRDefault="00AD0C5F" w:rsidP="00AD0C5F">
      <w:pPr>
        <w:jc w:val="center"/>
      </w:pPr>
      <w:r w:rsidRPr="00C1716D">
        <w:rPr>
          <w:noProof/>
          <w:lang w:val="en-IN" w:eastAsia="en-IN"/>
        </w:rPr>
        <w:lastRenderedPageBreak/>
        <w:drawing>
          <wp:inline distT="0" distB="0" distL="0" distR="0" wp14:anchorId="0C2ADBC1" wp14:editId="7FDFA4EA">
            <wp:extent cx="5400040" cy="5951855"/>
            <wp:effectExtent l="19050" t="19050" r="10160" b="10795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95185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F945FC6" w14:textId="547AF63F" w:rsidR="00F92DA7" w:rsidRPr="00C1716D" w:rsidRDefault="00F92DA7" w:rsidP="00F92DA7">
      <w:pPr>
        <w:jc w:val="center"/>
        <w:rPr>
          <w:rFonts w:ascii="Calibri" w:hAnsi="Calibri" w:cs="Calibri"/>
          <w:sz w:val="24"/>
          <w:szCs w:val="32"/>
        </w:rPr>
      </w:pPr>
      <w:r w:rsidRPr="00C1716D">
        <w:rPr>
          <w:rFonts w:ascii="Calibri" w:hAnsi="Calibri" w:cs="Calibri"/>
          <w:sz w:val="24"/>
          <w:szCs w:val="32"/>
        </w:rPr>
        <w:t xml:space="preserve">(Supplementary Figure </w:t>
      </w:r>
      <w:r w:rsidR="00DB43E9" w:rsidRPr="00C1716D">
        <w:rPr>
          <w:rFonts w:ascii="Calibri" w:hAnsi="Calibri" w:cs="Calibri"/>
          <w:sz w:val="24"/>
          <w:szCs w:val="32"/>
        </w:rPr>
        <w:t>3</w:t>
      </w:r>
      <w:r w:rsidRPr="00C1716D">
        <w:rPr>
          <w:rFonts w:ascii="Calibri" w:hAnsi="Calibri" w:cs="Calibri"/>
          <w:sz w:val="24"/>
          <w:szCs w:val="32"/>
        </w:rPr>
        <w:t>)</w:t>
      </w:r>
    </w:p>
    <w:p w14:paraId="6F8F2CB9" w14:textId="77777777" w:rsidR="00C574FB" w:rsidRPr="00C1716D" w:rsidRDefault="00C574FB" w:rsidP="00C574FB">
      <w:pPr>
        <w:spacing w:line="480" w:lineRule="auto"/>
        <w:rPr>
          <w:rFonts w:ascii="Calibri" w:hAnsi="Calibri" w:cs="Calibri"/>
          <w:sz w:val="24"/>
          <w:lang w:val="en-US"/>
        </w:rPr>
      </w:pPr>
      <w:r w:rsidRPr="00C1716D">
        <w:rPr>
          <w:rFonts w:ascii="Calibri" w:hAnsi="Calibri" w:cs="Calibri"/>
          <w:b/>
          <w:bCs/>
          <w:sz w:val="24"/>
          <w:lang w:val="en-US"/>
        </w:rPr>
        <w:t>Supplement figure 3:</w:t>
      </w:r>
      <w:r w:rsidRPr="00C1716D">
        <w:rPr>
          <w:rFonts w:ascii="Calibri" w:hAnsi="Calibri" w:cs="Calibri"/>
          <w:sz w:val="24"/>
          <w:lang w:val="en-US"/>
        </w:rPr>
        <w:t xml:space="preserve"> The relationship between HCMV-DNA copy number and endoscopic findings. (A) MES score, (B) total UCEIS score, (C) UCEIS: Erosion and ulcer, (D) UCEIS: Vascular pattern, (E) UCEIS: Bleeding</w:t>
      </w:r>
    </w:p>
    <w:p w14:paraId="62B3987C" w14:textId="77777777" w:rsidR="00C574FB" w:rsidRPr="00C1716D" w:rsidRDefault="00C574FB" w:rsidP="00C574FB">
      <w:pPr>
        <w:spacing w:line="480" w:lineRule="auto"/>
        <w:rPr>
          <w:rFonts w:ascii="Calibri" w:hAnsi="Calibri" w:cs="Calibri"/>
          <w:sz w:val="24"/>
          <w:lang w:val="en-US"/>
        </w:rPr>
      </w:pPr>
      <w:r w:rsidRPr="00C1716D">
        <w:rPr>
          <w:rFonts w:ascii="Calibri" w:hAnsi="Calibri" w:cs="Calibri"/>
          <w:sz w:val="24"/>
          <w:lang w:val="en-US"/>
        </w:rPr>
        <w:t xml:space="preserve">Note: The vertical axis is the natural log-transformed copy number of HCMV-DNA (ln </w:t>
      </w:r>
      <w:r w:rsidRPr="00C1716D">
        <w:rPr>
          <w:rFonts w:ascii="Calibri" w:hAnsi="Calibri" w:cs="Calibri"/>
          <w:sz w:val="24"/>
          <w:lang w:val="en-US"/>
        </w:rPr>
        <w:lastRenderedPageBreak/>
        <w:t>HCMV-DNA)</w:t>
      </w:r>
      <w:r w:rsidRPr="00C1716D">
        <w:rPr>
          <w:rFonts w:ascii="Calibri" w:hAnsi="Calibri" w:cs="Calibri" w:hint="eastAsia"/>
          <w:sz w:val="24"/>
          <w:lang w:val="en-US"/>
        </w:rPr>
        <w:t xml:space="preserve"> </w:t>
      </w:r>
      <w:r w:rsidRPr="00C1716D">
        <w:rPr>
          <w:rFonts w:ascii="Calibri" w:hAnsi="Calibri" w:cs="Calibri"/>
          <w:sz w:val="24"/>
          <w:lang w:val="en-US"/>
        </w:rPr>
        <w:t>Spearman’s correlation</w:t>
      </w:r>
      <w:r w:rsidRPr="00C1716D">
        <w:rPr>
          <w:rFonts w:ascii="Calibri" w:hAnsi="Calibri" w:cs="Calibri" w:hint="eastAsia"/>
          <w:sz w:val="24"/>
          <w:lang w:val="en-US"/>
        </w:rPr>
        <w:t>s</w:t>
      </w:r>
      <w:r w:rsidRPr="00C1716D">
        <w:rPr>
          <w:rFonts w:ascii="Calibri" w:hAnsi="Calibri" w:cs="Calibri"/>
          <w:sz w:val="24"/>
          <w:lang w:val="en-US"/>
        </w:rPr>
        <w:t xml:space="preserve"> were performed to examine the relationship between HCMV-DNA copy numbers and endoscopic findings.</w:t>
      </w:r>
    </w:p>
    <w:p w14:paraId="1EEDC0D0" w14:textId="77777777" w:rsidR="00C574FB" w:rsidRPr="00C1716D" w:rsidRDefault="00C574FB" w:rsidP="00C574FB">
      <w:pPr>
        <w:spacing w:line="480" w:lineRule="auto"/>
        <w:rPr>
          <w:rFonts w:ascii="Calibri" w:hAnsi="Calibri" w:cs="Calibri"/>
          <w:sz w:val="24"/>
          <w:lang w:val="en-US"/>
        </w:rPr>
      </w:pPr>
      <w:r w:rsidRPr="00C1716D">
        <w:rPr>
          <w:rFonts w:ascii="Calibri" w:hAnsi="Calibri" w:cs="Calibri"/>
          <w:sz w:val="24"/>
          <w:lang w:val="en-US"/>
        </w:rPr>
        <w:t>Abbreviations: HCMV, human cytomegalovirus; MES, Mayo endoscopic subscore; UCEIS, Ulcerative Colitis Endoscopic Index of Severity; n.s., not statistically significant</w:t>
      </w:r>
    </w:p>
    <w:p w14:paraId="220AB764" w14:textId="77777777" w:rsidR="00C574FB" w:rsidRPr="00C1716D" w:rsidRDefault="00C574FB" w:rsidP="00C574FB">
      <w:pPr>
        <w:widowControl/>
        <w:jc w:val="left"/>
        <w:rPr>
          <w:rFonts w:ascii="Calibri" w:hAnsi="Calibri" w:cs="Calibri"/>
          <w:sz w:val="24"/>
          <w:lang w:val="en-US"/>
        </w:rPr>
      </w:pPr>
    </w:p>
    <w:p w14:paraId="3126042C" w14:textId="4EB40B5B" w:rsidR="00AD0C5F" w:rsidRPr="00C1716D" w:rsidRDefault="00AD0C5F" w:rsidP="00C574FB"/>
    <w:p w14:paraId="6C248F4D" w14:textId="519A76BB" w:rsidR="008E220F" w:rsidRPr="00C1716D" w:rsidRDefault="008E220F" w:rsidP="00AD0C5F">
      <w:pPr>
        <w:jc w:val="center"/>
      </w:pPr>
    </w:p>
    <w:p w14:paraId="2DC9C438" w14:textId="30795B7B" w:rsidR="008E220F" w:rsidRPr="00C1716D" w:rsidRDefault="008E220F" w:rsidP="00AD0C5F">
      <w:pPr>
        <w:jc w:val="center"/>
      </w:pPr>
    </w:p>
    <w:p w14:paraId="3AB74DEF" w14:textId="253591E8" w:rsidR="008E220F" w:rsidRPr="00C1716D" w:rsidRDefault="008E220F" w:rsidP="00AD0C5F">
      <w:pPr>
        <w:jc w:val="center"/>
      </w:pPr>
    </w:p>
    <w:p w14:paraId="132B4115" w14:textId="7D6C8743" w:rsidR="008E220F" w:rsidRPr="00C1716D" w:rsidRDefault="008E220F" w:rsidP="00AD0C5F">
      <w:pPr>
        <w:jc w:val="center"/>
      </w:pPr>
    </w:p>
    <w:p w14:paraId="478DFDDD" w14:textId="2D50F01C" w:rsidR="008E220F" w:rsidRPr="00C1716D" w:rsidRDefault="008E220F" w:rsidP="00AD0C5F">
      <w:pPr>
        <w:jc w:val="center"/>
      </w:pPr>
    </w:p>
    <w:p w14:paraId="1518406F" w14:textId="0A2B0926" w:rsidR="008E220F" w:rsidRPr="00C1716D" w:rsidRDefault="008E220F" w:rsidP="00AD0C5F">
      <w:pPr>
        <w:jc w:val="center"/>
      </w:pPr>
    </w:p>
    <w:p w14:paraId="3E8E1C09" w14:textId="77777777" w:rsidR="00906460" w:rsidRPr="00C1716D" w:rsidRDefault="00906460" w:rsidP="00926923"/>
    <w:sectPr w:rsidR="00906460" w:rsidRPr="00C1716D" w:rsidSect="00C1716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B1A2D6" w14:textId="77777777" w:rsidR="00DC33FF" w:rsidRDefault="00DC33FF" w:rsidP="00D2394C">
      <w:r>
        <w:separator/>
      </w:r>
    </w:p>
  </w:endnote>
  <w:endnote w:type="continuationSeparator" w:id="0">
    <w:p w14:paraId="3D73883E" w14:textId="77777777" w:rsidR="00DC33FF" w:rsidRDefault="00DC33FF" w:rsidP="00D239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CEC307" w14:textId="77777777" w:rsidR="00DC33FF" w:rsidRDefault="00DC33FF" w:rsidP="00D2394C">
      <w:r>
        <w:separator/>
      </w:r>
    </w:p>
  </w:footnote>
  <w:footnote w:type="continuationSeparator" w:id="0">
    <w:p w14:paraId="259C30AC" w14:textId="77777777" w:rsidR="00DC33FF" w:rsidRDefault="00DC33FF" w:rsidP="00D239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6795"/>
    <w:rsid w:val="000427E3"/>
    <w:rsid w:val="00091AF6"/>
    <w:rsid w:val="000928E3"/>
    <w:rsid w:val="000C6DDB"/>
    <w:rsid w:val="002C4A32"/>
    <w:rsid w:val="0033731E"/>
    <w:rsid w:val="00353E95"/>
    <w:rsid w:val="004105DA"/>
    <w:rsid w:val="0047591B"/>
    <w:rsid w:val="004A62EF"/>
    <w:rsid w:val="00512A1C"/>
    <w:rsid w:val="005A5EDE"/>
    <w:rsid w:val="00605EF0"/>
    <w:rsid w:val="006115A3"/>
    <w:rsid w:val="006135D5"/>
    <w:rsid w:val="006E6D4E"/>
    <w:rsid w:val="007123B1"/>
    <w:rsid w:val="007D04F6"/>
    <w:rsid w:val="00813E17"/>
    <w:rsid w:val="0085630A"/>
    <w:rsid w:val="008E220F"/>
    <w:rsid w:val="008F0E6B"/>
    <w:rsid w:val="00906460"/>
    <w:rsid w:val="00906795"/>
    <w:rsid w:val="00926923"/>
    <w:rsid w:val="00990A64"/>
    <w:rsid w:val="00A41688"/>
    <w:rsid w:val="00A77394"/>
    <w:rsid w:val="00AB1C1B"/>
    <w:rsid w:val="00AD0C5F"/>
    <w:rsid w:val="00B016D6"/>
    <w:rsid w:val="00B07C71"/>
    <w:rsid w:val="00BB7166"/>
    <w:rsid w:val="00C05597"/>
    <w:rsid w:val="00C1716D"/>
    <w:rsid w:val="00C574FB"/>
    <w:rsid w:val="00C8415A"/>
    <w:rsid w:val="00C86DF4"/>
    <w:rsid w:val="00D2394C"/>
    <w:rsid w:val="00DB43E9"/>
    <w:rsid w:val="00DC33FF"/>
    <w:rsid w:val="00DD4D3C"/>
    <w:rsid w:val="00F11BDE"/>
    <w:rsid w:val="00F92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8C70264"/>
  <w15:chartTrackingRefBased/>
  <w15:docId w15:val="{F6948BD7-BE13-445A-9ED2-6F17579C7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6795"/>
    <w:pPr>
      <w:widowControl w:val="0"/>
      <w:jc w:val="both"/>
    </w:pPr>
    <w:rPr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394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2394C"/>
    <w:rPr>
      <w:szCs w:val="24"/>
      <w:lang w:val="en-GB"/>
    </w:rPr>
  </w:style>
  <w:style w:type="paragraph" w:styleId="a5">
    <w:name w:val="footer"/>
    <w:basedOn w:val="a"/>
    <w:link w:val="a6"/>
    <w:uiPriority w:val="99"/>
    <w:unhideWhenUsed/>
    <w:rsid w:val="00D2394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2394C"/>
    <w:rPr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kawaT</dc:creator>
  <cp:keywords/>
  <dc:description/>
  <cp:lastModifiedBy>yamakawaT</cp:lastModifiedBy>
  <cp:revision>4</cp:revision>
  <dcterms:created xsi:type="dcterms:W3CDTF">2022-10-24T13:53:00Z</dcterms:created>
  <dcterms:modified xsi:type="dcterms:W3CDTF">2022-10-24T14:01:00Z</dcterms:modified>
</cp:coreProperties>
</file>